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2861"/>
        <w:gridCol w:w="3431"/>
        <w:gridCol w:w="955"/>
        <w:gridCol w:w="1240"/>
        <w:gridCol w:w="1544"/>
      </w:tblGrid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tein ID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scriptio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eptid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cor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apping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bined score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2_fig|6666666.462.peg.12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PAEDQNNTQR.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-13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jejuni 14/23 (61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2_fig|6666666.462.peg.15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yltransferase family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GLFGSYA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-3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EILNFLSSQ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69/106 (66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25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ILASDNGLL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-14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GQSSEFSGIF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-7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LAQTSIIEAMI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-11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showae 204/224 (92%)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4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capK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LFIS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-9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4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VIDF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-6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DDILI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5-34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YIDVI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-19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FQIIQ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4-37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DDILIK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5-34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YIDVIK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-19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ENQIMQTE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-4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MFLIEDLLY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-13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TFSIPISSISGR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-33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YLPGPNDKLYK.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-16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KEENQIMQTE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-4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KEENQIMQTE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-4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LLYAVNNIEFY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-5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SGSTGEPSEFLTSFK.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-12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GNVDVLVTVVEQIK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-4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GNVDVLVTVVEQIK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-4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FTQDEIYKLPIID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-8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YKTGDIAIENTDVDYK.C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-31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DQIDVISTSSETMLSSY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-23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199/410 (49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6_fig|6666666.462.peg.38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VIAYI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-2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5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YFLQ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6-43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AERTQ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4-57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LSVDEQI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-1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LFEFNL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-30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TLINEIN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6-4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GFAVVADEV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-56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NFEEATK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-3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NFEEATK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-3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MMSGYAFGV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2-29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SILSGNLQ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-24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RINFEEAT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8-33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EIYEFLDT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-25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QNFQDTGK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-2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QNFQDTGK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-2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GFAVVADEVR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-5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GFAVVADEVR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-5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ISENFKDV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6-47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LFEFNLKD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-30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ANAISSQIES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0-63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SILSGNLQKR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-24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REIYEFLDT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8-25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IYENILEKL.-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5-6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SVPIISGVSGTL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2-46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SFISNTILDLV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7-6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YLDDRIVSNSE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-5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YLDDRIVSNSE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-5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LSVDEQIKSIER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-1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VENINENTKDTS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6-5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AGEAGRGFAVVADEV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7-56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AGEAGRGFAVVADEV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7-56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VVQRVENINENT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1-59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NLSNVNDKFGDFS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6-49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NLSNVNDKFGDFS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6-49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VFCDIDNAEELIVV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-32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EGEFNDNYVNSFTK.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-4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TLINEINKTMLTQI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6-45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TLINEINKTMLTQI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6-45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VIGYAMPNVNLANAASSI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-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VIGYAMPNVNLANAASSI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-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VIGYAMPNVNLANAASSI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-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DFSGTYIYNNSQIVQS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-20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jejuni 217/526 (42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8_fig|6666666.462.peg.41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ADEALISQIVAIS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-2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IIDDGYADELNAR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-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49/82 (60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8_fig|6666666.462.peg.45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LVEIG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-2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DIIVGIG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-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QLDDDELK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-4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YGSGIDKDIA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-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YGSGIDKDIA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-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curvus 21/53 (40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5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/solute symporter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NIPAELA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6-29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19/45 (43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MMSNEEIAQ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1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MMSNEEIAQ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1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ALDQILEFKES.-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-14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CPCAISDSMR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-1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AEQNCAQMILAR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-2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YAQHLGANEAQLM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-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15/39 (39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2_fig|6666666.462.peg.121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RSPLVVA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-2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coli 12/25 (48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26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KESEQEDV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9-3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curvus 388/477 (82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4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transfer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FDIIV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-21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VQSWI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-16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SYYVSVG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-2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IIIGDGSQ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-2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LVVDWLD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PDFIISNS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-16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IISSSHAIS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-9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ESYYVSVG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-2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LIIIGDGSQ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-2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IIIGDGSQR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-23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NHTLLNVLGR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-6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DIEASKKPDFIISNS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-16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169/380 (45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4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2C group 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LEILV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-2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1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MLFVNA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MLFVNA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INNINN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-21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TKGFENI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-3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INLINKL.-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8-3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KNLEILV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-2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EILSYY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-14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FSWEESAQ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9-34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YILYVGSVS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-19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SDIANNEYV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-24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FLTQDITGVQ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-1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LLYIVGGCDQ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-22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LKDDVQFIAP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-4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LKDDVQFIAP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-4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ELVLDDKNLQNELR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-3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IDVVYNSYIAPNNN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-17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117/389 (31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69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nuclease2C probabl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QILCLLLSR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-2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390/580 (68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2_fig|6666666.462.peg.13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gar transfer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YGDK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-12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NSYV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2-27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LHNAAN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-1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DGIILANG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-8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FNTINGFLSN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4-33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VYMPAISSRPNL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-27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curvus 148/339 (44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2_fig|6666666.462.peg.15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isopropylmalate synth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GSILNK.C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-2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86/115 (75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36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MQTP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-18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NKIAE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-17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SVVKDS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-1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INGYMEL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-15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QQIEYLR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6-18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FDIEVIA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-12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INGYMELK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-15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VEGLDYQVQ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-10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NDIALKQINK.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-1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NDIALKQINK.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-1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MVEDLANEHQ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-1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MVEDLANEHQ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-1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MVEDLANEHQ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-1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LLNLQTEELN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-25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TTNLEQYATLA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-2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EKQQQIEYLR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-18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DISTNDKLLFLE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-23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DISTNDKLLFLE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-23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QLANIDSQINFL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-16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DKQTTNLEQYATLA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-2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DKQTTNLEQYATLA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-2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hominis 120/311 (39%)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3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decaprenyl-phosphate galactosephosphotransfer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DVDFETR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-39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NPDEEEYY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4-31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NVQNLNELIE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-18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SLDELPQILNVL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-34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curvus 231/376 (62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4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FQNINI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1-32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NIFNSDINNNGAMSR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6-28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29/86 (34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4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transfer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FLQDIESY.-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0-37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VYILGAMSYS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-27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LPQELKDIPEPR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-22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293/373 (79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4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FTVDITKPN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-4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SPNGEFLSG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1-43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LNLSNIDPNVA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-7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DPGTYLYTPIPGI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4-59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PIASAVELSELLYQ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2-51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530/695 (77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66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GLVFNQR.W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-14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ISQNEAIFEEGES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-21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hominis 25/108 (24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69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LEIIIPTNAG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-1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ELENDHAAQDAFGVANGVK.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-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ELENDHAAQDAFGVANGVK.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-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25/86 (30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69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IDLCQYASEPLLS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-12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87/145 (60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69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FIEDILS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-2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FIEDILSKEGS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-3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jejuni 13/25 (52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70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MNVLII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-2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LNLFIDE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4-4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LKDENIFVLS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-34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LDDSLLLDPELIY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-32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lari 16/38 (43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70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QAIEQTSNQ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-4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IAGVMANKVLPV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-15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lari 19/71 (27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3_fig|6666666.462.peg.71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VNGCI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3-4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191/536 (36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6_fig|6666666.462.peg.748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IETEKT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-2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SLTEALSSLVI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-9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38/98 (39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26_fig|6666666.462.peg.75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-type nitrate/sulfonate/bicarbonate transportsystems2C periplasmic components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TMSPSNVAANL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-9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showae 253/321 (79%)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34_fig|6666666.462.peg.104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ACR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CGSCQTR.C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-1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LYASGAML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-9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FLMNDAVDLA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-6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FLMNDAVDLA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-6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46/80 (58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35_fig|6666666.462.peg.108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SYDLQEIILER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rectus 97/292 (34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37_fig|6666666.462.peg.110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Ecl18kI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VLTFE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-25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TVLISA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-18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ANISLDEY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1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TYYSDNE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-2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VEEYYDE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-29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FFLSNASEVVE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-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ANISLDEYKNLV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1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IKETYYSDNE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-2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hominis 17/46 (37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5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DEISAYKD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-9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5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ADLAAIQADN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-4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AQILSDKGY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-21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AQILSDKGY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-21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GSINAEEFK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-1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IVTHCYSGNR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-20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KGADLAAIQADN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-4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NDPNVLIIDVR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-15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NDPNVLIIDVR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-15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HAISIPLEEIEA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-8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HAISIPLEEIEA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-8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AISIPDGEPVDNY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-18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NDPNVLIIDVRE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-1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SDAEGVKEFSYDLV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-13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SDAEGVKEFSYDLV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-13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161/235 (69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cal SAM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DIFELA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5-28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LNALGYG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-1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RTETMS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-4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WFIDEAA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-8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showae 44/151 (30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-S oxidoreduct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PYLYANNSP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-9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jejuni 42/169 (25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ASNYALV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-5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IDYIVLVK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-3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DFNSDKTR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-1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IDYIVLVK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-3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TDEEILYNFS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-2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DIPLCIPENLTNIER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-12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LSISDSENPDKIYC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-14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lari 50/194 (26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 transferase2C family 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REGVI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-20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FDLALNLS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-5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showae 18/50 (36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6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AQLEAN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-23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LGRDVVE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-12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ITDSVVMLS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-3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ITDSVVMLS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-3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LAATDEFFT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-13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fetus 40/145 (28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ine kin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LILFTR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1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19/40 (48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0_fig|6666666.462.peg.1169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HAVVFK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-6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2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FGGNEATA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-15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YFTENTR.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-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EVTWNGAP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-12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GPETHVEGD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-11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GAKPGNNMTL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-1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GAKPGNNMTL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-1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NGKYFTENTR.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-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NGKYFTENTR.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-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GPETHVEGDKI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-1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GPETHVEGDKI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-1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YDINEVITDSNG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-14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DVLPPDGTFVAISF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-20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YDINEVITDSNGKQIDM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-1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YDINEVITDSNGKQIDM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-1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YDINEVITDSNGKQIDM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-1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YDINEVITDSNGKQIDMR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-1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jejuni 16/39 (42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42_fig|6666666.462.peg.1216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AEIVSQ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-39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NLNLVIE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8-40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QEEITNLR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2-37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LVDRIETDISTLN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-25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curvus 40/147 (28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51_fig|6666666.462.peg.136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TQQLA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-15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MVNAVES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ADFIFS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-18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QMTMVADIAK.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-8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IEYETTSDDLA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-19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AYQDLTQGTSII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-2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WLPVAGAAAMAAWS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-17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SDGVAQMQLAADDL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-2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SDGVAQMQLAADDL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-2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TEGINSALTSVINSR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-2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SDGVAQMQLAADDL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-2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fetus 31/103 (31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60_fig|6666666.462.peg.1490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protein G homolog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DNLIR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-17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PNFIR.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-37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YTVYTK.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-1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TPTGHA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0-57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MNDNKI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ANIEIL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9-64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MNDNKI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LALLVN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2-40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YAIIGIE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-7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NFEIF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6-53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AAFSLGE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-11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DENIF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-3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VVAIYELE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3-49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KIADENIF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3-3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YIKIDNN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-5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MSGNNILEK.F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2-5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WFGSVITPR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5-27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MSIDEINH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-7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IDDLPNDL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-1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IDQDDEFK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8-54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AETLNVFELV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0-48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NVYSTLSTQLSR.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-18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VDNMEFSEIQ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3-4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VDNMEFSEIQ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3-4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YADFINIINAEK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7-66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DNNKIYIIDNG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-6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DNNKIYIIDNG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-6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DENIFKNSGSAR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-30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AETLNVFELVKE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0-48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QSSTEYENINDTDI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6-61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LSTIETVDDNHIELIN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5-46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showae 68/205 (34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6_fig|6666666.462.peg.154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LNNQF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-7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ADMTAAGKK.C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2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KPAVIKVE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-5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ANQNDSLCL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-6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FTLVDFVTDTGDT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-4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SETGEYPVSGLSVAF.-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-1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hominis 34/99 (35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75_fig|6666666.462.peg.166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IDTHIE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6-34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DKEGSEIENNTNLMK.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-14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IAQVKPSSIILGTSRPK.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-7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TILGIGESTVLDNGNAIPLA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-17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curvus 162/358 (46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7_fig|6666666.462.peg.172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NLGIGQK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-1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6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IDTSLI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-2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HNTLVASIK.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0-53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MPTDLFVG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9-54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GSNFDEFV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-18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GLTTDFTG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-33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TINSPQELK.Q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-41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TNLFNYSR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-70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SDGQTQLK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-31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LNNDIYNNE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-22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VSDFSDLSFFK.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-17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ATINSPQELKQ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-4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TLSNTILSENIN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3-3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SSPEQGNTDGEILMR.K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7-27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GDLFLVVSNPQLNK.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4-8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upsaliensis 497/1103 (46%)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5_fig|6666666.462.peg.347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D-superfamily subfamily IB hydrolase2C TIGR01490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EYLLSSFK.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-6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VYNFIADSK.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-5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SDLPIFNLVGNK.I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-19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98/217 (46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E_12_fig|6666666.462.peg.13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-antigen ligase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SQGISSNETR.W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-2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2</w:t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ITSNNPMALFELK.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-13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NIDITTFFPGNSEVR.V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-29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 Hit: Campylobacter gracilis 29/114 (26%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02:50:00Z</dcterms:created>
  <dc:creator>Bhumika</dc:creator>
  <dc:description/>
  <cp:keywords/>
  <dc:language>en-US</dc:language>
  <cp:lastModifiedBy>Bhumika</cp:lastModifiedBy>
  <dcterms:modified xsi:type="dcterms:W3CDTF">2011-01-01T02:53:00Z</dcterms:modified>
  <cp:revision>1</cp:revision>
  <dc:subject/>
  <dc:title/>
</cp:coreProperties>
</file>